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0D55A" w14:textId="77777777" w:rsidR="00D1378A" w:rsidRDefault="00242294" w:rsidP="00D1378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A863117" wp14:editId="123719D6">
            <wp:simplePos x="0" y="0"/>
            <wp:positionH relativeFrom="margin">
              <wp:posOffset>529286</wp:posOffset>
            </wp:positionH>
            <wp:positionV relativeFrom="paragraph">
              <wp:posOffset>0</wp:posOffset>
            </wp:positionV>
            <wp:extent cx="4961890" cy="2695575"/>
            <wp:effectExtent l="0" t="0" r="0" b="9525"/>
            <wp:wrapTopAndBottom/>
            <wp:docPr id="383250440" name="Picture 1" descr="A graph of a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250440" name="Picture 1" descr="A graph of a number of tim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46580F" w14:textId="3EC1B79C" w:rsidR="00242294" w:rsidRPr="00EE1E85" w:rsidRDefault="00EE1E85" w:rsidP="00D1378A">
      <w:pPr>
        <w:pStyle w:val="NoSpacing"/>
        <w:spacing w:line="360" w:lineRule="auto"/>
        <w:ind w:left="567" w:right="713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EE1E85">
        <w:rPr>
          <w:rFonts w:ascii="Times New Roman" w:hAnsi="Times New Roman" w:cs="Times New Roman"/>
          <w:b/>
          <w:sz w:val="24"/>
          <w:szCs w:val="24"/>
        </w:rPr>
        <w:t xml:space="preserve"> S1. </w:t>
      </w:r>
      <w:r>
        <w:rPr>
          <w:rFonts w:ascii="Times New Roman" w:hAnsi="Times New Roman" w:cs="Times New Roman"/>
          <w:sz w:val="24"/>
          <w:szCs w:val="24"/>
        </w:rPr>
        <w:t xml:space="preserve">Plasma </w:t>
      </w:r>
      <w:r w:rsidR="00D1378A" w:rsidRPr="00D1378A">
        <w:rPr>
          <w:rFonts w:ascii="Times New Roman" w:hAnsi="Times New Roman" w:cs="Times New Roman"/>
          <w:sz w:val="24"/>
          <w:szCs w:val="24"/>
        </w:rPr>
        <w:t>L-[ring-</w:t>
      </w:r>
      <w:r w:rsidR="00D1378A" w:rsidRPr="00EF1E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1378A" w:rsidRPr="00D1378A">
        <w:rPr>
          <w:rFonts w:ascii="Times New Roman" w:hAnsi="Times New Roman" w:cs="Times New Roman"/>
          <w:sz w:val="24"/>
          <w:szCs w:val="24"/>
        </w:rPr>
        <w:t>H</w:t>
      </w:r>
      <w:r w:rsidR="00D1378A" w:rsidRPr="00EF1E9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D1378A" w:rsidRPr="00D1378A">
        <w:rPr>
          <w:rFonts w:ascii="Times New Roman" w:hAnsi="Times New Roman" w:cs="Times New Roman"/>
          <w:sz w:val="24"/>
          <w:szCs w:val="24"/>
        </w:rPr>
        <w:t>] phenylalanine</w:t>
      </w:r>
      <w:r w:rsidR="00D1378A" w:rsidRPr="00D137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ichment for each group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8</w:t>
      </w:r>
      <w:r w:rsidR="00CF2AD9">
        <w:rPr>
          <w:rFonts w:ascii="Times New Roman" w:hAnsi="Times New Roman" w:cs="Times New Roman"/>
          <w:sz w:val="24"/>
          <w:szCs w:val="24"/>
        </w:rPr>
        <w:t xml:space="preserve"> per group</w:t>
      </w:r>
      <w:r>
        <w:rPr>
          <w:rFonts w:ascii="Times New Roman" w:hAnsi="Times New Roman" w:cs="Times New Roman"/>
          <w:sz w:val="24"/>
          <w:szCs w:val="24"/>
        </w:rPr>
        <w:t xml:space="preserve">). Data presented as mean ± SD. </w:t>
      </w:r>
    </w:p>
    <w:p w14:paraId="3A0915BE" w14:textId="77777777" w:rsidR="00242294" w:rsidRDefault="00242294"/>
    <w:p w14:paraId="0C97901B" w14:textId="77777777" w:rsidR="00242294" w:rsidRDefault="00242294"/>
    <w:p w14:paraId="268941AA" w14:textId="18578446" w:rsidR="00242294" w:rsidRDefault="002422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566FDA" w:rsidRPr="00242294" w14:paraId="6A2E50FD" w14:textId="77777777" w:rsidTr="00A53338">
        <w:trPr>
          <w:trHeight w:val="397"/>
        </w:trPr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32CE6" w14:textId="74C33E58" w:rsidR="00566FDA" w:rsidRPr="00242294" w:rsidRDefault="00EE4826" w:rsidP="00395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294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566FDA" w:rsidRPr="002422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566FDA" w:rsidRPr="00242294">
              <w:rPr>
                <w:rFonts w:ascii="Times New Roman" w:hAnsi="Times New Roman" w:cs="Times New Roman"/>
                <w:sz w:val="24"/>
                <w:szCs w:val="24"/>
              </w:rPr>
              <w:t>Ingredient composition of burger products</w:t>
            </w:r>
          </w:p>
        </w:tc>
      </w:tr>
      <w:tr w:rsidR="003954BC" w:rsidRPr="00242294" w14:paraId="7DE25304" w14:textId="77777777" w:rsidTr="00A53338">
        <w:trPr>
          <w:trHeight w:val="397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1BCED" w14:textId="77777777" w:rsidR="003954BC" w:rsidRPr="00242294" w:rsidRDefault="003954BC" w:rsidP="00A53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Burger patty</w:t>
            </w:r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D82DF" w14:textId="77777777" w:rsidR="003954BC" w:rsidRPr="00242294" w:rsidRDefault="003954BC" w:rsidP="00A53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</w:p>
        </w:tc>
      </w:tr>
      <w:tr w:rsidR="003954BC" w:rsidRPr="00242294" w14:paraId="4F4352A6" w14:textId="77777777" w:rsidTr="00566FDA">
        <w:trPr>
          <w:trHeight w:val="54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7AE85" w14:textId="77777777" w:rsidR="003954BC" w:rsidRPr="00A53338" w:rsidRDefault="003954B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C0F1E13" w14:textId="77777777" w:rsidR="003954BC" w:rsidRPr="00242294" w:rsidRDefault="00566FDA" w:rsidP="00566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Beef</w:t>
            </w:r>
            <w:r w:rsidRPr="00242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19F2F" w14:textId="77777777" w:rsidR="003954BC" w:rsidRPr="00A53338" w:rsidRDefault="003954B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844B794" w14:textId="77777777" w:rsidR="003954BC" w:rsidRPr="00242294" w:rsidRDefault="00395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Beef trimmings 80% lean, 20% fat.</w:t>
            </w:r>
          </w:p>
        </w:tc>
      </w:tr>
      <w:tr w:rsidR="003954BC" w:rsidRPr="00242294" w14:paraId="73786E60" w14:textId="77777777" w:rsidTr="00566FDA">
        <w:trPr>
          <w:trHeight w:val="2466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698BF" w14:textId="77777777" w:rsidR="003954BC" w:rsidRPr="00A53338" w:rsidRDefault="003954BC" w:rsidP="003954B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1DECD8D" w14:textId="77777777" w:rsidR="003954BC" w:rsidRPr="00242294" w:rsidRDefault="003954BC" w:rsidP="003954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Impossible</w:t>
            </w:r>
            <w:r w:rsidRPr="00242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Burger</w:t>
            </w:r>
            <w:r w:rsidR="00566FDA" w:rsidRPr="00242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05EDB" w14:textId="77777777" w:rsidR="003954BC" w:rsidRPr="00A53338" w:rsidRDefault="003954BC" w:rsidP="003954B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16C3E016" w14:textId="77777777" w:rsidR="003954BC" w:rsidRPr="00242294" w:rsidRDefault="003954BC" w:rsidP="003954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 xml:space="preserve">Water, soy protein concentrate, sunflower oil, coconut oil, natural flavors, 2% or less of: methylcellulose, cultured dextrose, food starch modified, yeast extract, soy leghemoglobin, salt, mixed tocopherols (antioxidant), l-tryptophan, soy protein isolate, vitamins and minerals [zinc gluconate, niacin, thiamine </w:t>
            </w:r>
            <w:proofErr w:type="gramStart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hydrochloride(</w:t>
            </w:r>
            <w:proofErr w:type="gramEnd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vitamin b1), pyridoxine hydrochloride (vitamin b6), riboflavin (vitamin b2), vitamin b12]</w:t>
            </w:r>
            <w:r w:rsidR="00606F54" w:rsidRPr="002422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66FDA" w:rsidRPr="00242294" w14:paraId="3E893394" w14:textId="77777777" w:rsidTr="00566FDA">
        <w:trPr>
          <w:trHeight w:val="1493"/>
        </w:trPr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F5687" w14:textId="77777777" w:rsidR="00566FDA" w:rsidRPr="00242294" w:rsidRDefault="00566FD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9176A69" w14:textId="77777777" w:rsidR="00566FDA" w:rsidRPr="00242294" w:rsidRDefault="00566FDA" w:rsidP="00D1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 xml:space="preserve"> other ingredients or binders were included in the </w:t>
            </w:r>
            <w:r w:rsidR="009C245C" w:rsidRPr="00242294">
              <w:rPr>
                <w:rFonts w:ascii="Times New Roman" w:hAnsi="Times New Roman" w:cs="Times New Roman"/>
                <w:sz w:val="24"/>
                <w:szCs w:val="24"/>
              </w:rPr>
              <w:t xml:space="preserve">beef </w:t>
            </w: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burger patties according to federal regulations (9 CFR § 319).</w:t>
            </w:r>
          </w:p>
          <w:p w14:paraId="025A113E" w14:textId="77777777" w:rsidR="00566FDA" w:rsidRPr="00A53338" w:rsidRDefault="00566FDA" w:rsidP="00D1378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4543BDB" w14:textId="77777777" w:rsidR="00566FDA" w:rsidRPr="00242294" w:rsidRDefault="00566FDA" w:rsidP="00D1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Contains</w:t>
            </w:r>
            <w:proofErr w:type="spellEnd"/>
            <w:r w:rsidRPr="00242294">
              <w:rPr>
                <w:rFonts w:ascii="Times New Roman" w:hAnsi="Times New Roman" w:cs="Times New Roman"/>
                <w:sz w:val="24"/>
                <w:szCs w:val="24"/>
              </w:rPr>
              <w:t xml:space="preserve"> allium derivative</w:t>
            </w:r>
            <w:r w:rsidR="009C245C" w:rsidRPr="002422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. Flavor made from heme, via fermentation of genetically engineered yeast. Mixed tocopherols as a</w:t>
            </w:r>
            <w:r w:rsidR="009C245C" w:rsidRPr="00242294">
              <w:rPr>
                <w:rFonts w:ascii="Times New Roman" w:hAnsi="Times New Roman" w:cs="Times New Roman"/>
                <w:sz w:val="24"/>
                <w:szCs w:val="24"/>
              </w:rPr>
              <w:t>ntioxidant. Binders: m</w:t>
            </w:r>
            <w:r w:rsidRPr="00242294">
              <w:rPr>
                <w:rFonts w:ascii="Times New Roman" w:hAnsi="Times New Roman" w:cs="Times New Roman"/>
                <w:sz w:val="24"/>
                <w:szCs w:val="24"/>
              </w:rPr>
              <w:t>ethylcellulose, food starch modified.</w:t>
            </w:r>
          </w:p>
        </w:tc>
      </w:tr>
    </w:tbl>
    <w:p w14:paraId="308C7847" w14:textId="77777777" w:rsidR="003954BC" w:rsidRPr="003954BC" w:rsidRDefault="003954BC">
      <w:pPr>
        <w:rPr>
          <w:rFonts w:ascii="Times New Roman" w:hAnsi="Times New Roman" w:cs="Times New Roman"/>
        </w:rPr>
      </w:pPr>
    </w:p>
    <w:sectPr w:rsidR="003954BC" w:rsidRPr="00395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4BC"/>
    <w:rsid w:val="00242294"/>
    <w:rsid w:val="003954BC"/>
    <w:rsid w:val="00566FDA"/>
    <w:rsid w:val="00577664"/>
    <w:rsid w:val="00606F54"/>
    <w:rsid w:val="007B0C7A"/>
    <w:rsid w:val="00940999"/>
    <w:rsid w:val="009C245C"/>
    <w:rsid w:val="00A53338"/>
    <w:rsid w:val="00CF2AD9"/>
    <w:rsid w:val="00D1378A"/>
    <w:rsid w:val="00EE1E85"/>
    <w:rsid w:val="00EE4826"/>
    <w:rsid w:val="00EF1E9F"/>
    <w:rsid w:val="00F8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1AC4F"/>
  <w15:chartTrackingRefBased/>
  <w15:docId w15:val="{BBAED990-45EF-41B2-9D2E-A36EBE03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5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4B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E1E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7</Words>
  <Characters>842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Joseph</dc:creator>
  <cp:keywords/>
  <dc:description/>
  <cp:lastModifiedBy>Joe Matthews</cp:lastModifiedBy>
  <cp:revision>11</cp:revision>
  <dcterms:created xsi:type="dcterms:W3CDTF">2024-07-10T14:25:00Z</dcterms:created>
  <dcterms:modified xsi:type="dcterms:W3CDTF">2024-07-18T18:22:00Z</dcterms:modified>
</cp:coreProperties>
</file>